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2F344" w14:textId="2627DD90" w:rsidR="00AF19D6" w:rsidRPr="00112EC0" w:rsidRDefault="00A76313" w:rsidP="0074105D">
      <w:pPr>
        <w:jc w:val="both"/>
        <w:rPr>
          <w:rFonts w:ascii="Arial" w:hAnsi="Arial" w:cs="Arial"/>
          <w:lang w:val="en-US"/>
        </w:rPr>
      </w:pPr>
      <w:bookmarkStart w:id="0" w:name="_Hlk62505700"/>
      <w:r w:rsidRPr="00112EC0">
        <w:rPr>
          <w:rFonts w:ascii="Arial" w:hAnsi="Arial" w:cs="Arial"/>
          <w:b/>
          <w:bCs/>
          <w:lang w:val="en-US"/>
        </w:rPr>
        <w:t xml:space="preserve">Supplementary </w:t>
      </w:r>
      <w:r w:rsidR="00256ABE" w:rsidRPr="00112EC0">
        <w:rPr>
          <w:rFonts w:ascii="Arial" w:hAnsi="Arial" w:cs="Arial"/>
          <w:b/>
          <w:bCs/>
          <w:lang w:val="en-US"/>
        </w:rPr>
        <w:t xml:space="preserve">Table </w:t>
      </w:r>
      <w:r w:rsidRPr="00112EC0">
        <w:rPr>
          <w:rFonts w:ascii="Arial" w:hAnsi="Arial" w:cs="Arial"/>
          <w:b/>
          <w:bCs/>
          <w:lang w:val="en-US"/>
        </w:rPr>
        <w:t>S</w:t>
      </w:r>
      <w:r w:rsidR="00256ABE" w:rsidRPr="00112EC0">
        <w:rPr>
          <w:rFonts w:ascii="Arial" w:hAnsi="Arial" w:cs="Arial"/>
          <w:b/>
          <w:bCs/>
          <w:lang w:val="en-US"/>
        </w:rPr>
        <w:t>1</w:t>
      </w:r>
      <w:r w:rsidR="00256ABE" w:rsidRPr="00112EC0">
        <w:rPr>
          <w:rFonts w:ascii="Arial" w:hAnsi="Arial" w:cs="Arial"/>
          <w:lang w:val="en-US"/>
        </w:rPr>
        <w:t>: Results of the blood gas analysis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939"/>
        <w:gridCol w:w="783"/>
        <w:gridCol w:w="1865"/>
        <w:gridCol w:w="1867"/>
        <w:gridCol w:w="1868"/>
        <w:gridCol w:w="1868"/>
        <w:gridCol w:w="1868"/>
      </w:tblGrid>
      <w:tr w:rsidR="00AF19D6" w:rsidRPr="00112EC0" w14:paraId="616BBF49" w14:textId="77777777" w:rsidTr="00D46CD2">
        <w:trPr>
          <w:trHeight w:val="394"/>
        </w:trPr>
        <w:tc>
          <w:tcPr>
            <w:tcW w:w="92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0CBB7E0E" w14:textId="77777777" w:rsidR="00AF19D6" w:rsidRPr="00112EC0" w:rsidRDefault="00AF19D6" w:rsidP="0074105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FDF866D" w14:textId="77777777" w:rsidR="00AF19D6" w:rsidRPr="00112EC0" w:rsidRDefault="00AF19D6" w:rsidP="0074105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D34C4F0" w14:textId="77777777" w:rsidR="00AF19D6" w:rsidRPr="00112EC0" w:rsidRDefault="00AF19D6" w:rsidP="0074105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112EC0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C73EDA6" w14:textId="1558C685" w:rsidR="00AF19D6" w:rsidRPr="00112EC0" w:rsidRDefault="00AF19D6" w:rsidP="0074105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DF6906" w:rsidRPr="00112EC0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670D790" w14:textId="40E9B520" w:rsidR="00AF19D6" w:rsidRPr="00112EC0" w:rsidRDefault="00AF19D6" w:rsidP="0074105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DF6906" w:rsidRPr="00112EC0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8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20A9C7B" w14:textId="70805E19" w:rsidR="00AF19D6" w:rsidRPr="00112EC0" w:rsidRDefault="00AF19D6" w:rsidP="0074105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DF6906" w:rsidRPr="00112EC0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1C220D7A" w14:textId="219CDAD5" w:rsidR="00AF19D6" w:rsidRPr="00112EC0" w:rsidRDefault="00AF19D6" w:rsidP="0074105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="00DF6906" w:rsidRPr="00112EC0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16</w:t>
            </w:r>
          </w:p>
        </w:tc>
      </w:tr>
      <w:tr w:rsidR="00AF19D6" w:rsidRPr="00112EC0" w14:paraId="0BAC9FD0" w14:textId="77777777" w:rsidTr="00D46CD2">
        <w:trPr>
          <w:trHeight w:val="412"/>
        </w:trPr>
        <w:tc>
          <w:tcPr>
            <w:tcW w:w="928" w:type="dxa"/>
            <w:tcBorders>
              <w:left w:val="nil"/>
              <w:bottom w:val="nil"/>
            </w:tcBorders>
          </w:tcPr>
          <w:p w14:paraId="53E9BB96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112EC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v</w:t>
            </w: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112EC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728" w:type="dxa"/>
            <w:tcBorders>
              <w:bottom w:val="nil"/>
            </w:tcBorders>
          </w:tcPr>
          <w:p w14:paraId="48CE3DA3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879" w:type="dxa"/>
            <w:tcBorders>
              <w:bottom w:val="nil"/>
            </w:tcBorders>
            <w:shd w:val="clear" w:color="auto" w:fill="D9D9D9" w:themeFill="background1" w:themeFillShade="D9"/>
          </w:tcPr>
          <w:p w14:paraId="2B1F6F62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bottom w:val="nil"/>
            </w:tcBorders>
          </w:tcPr>
          <w:p w14:paraId="7000BBEB" w14:textId="1B2EC394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78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75-85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673624D9" w14:textId="7EEA1349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72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68-80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23308A0D" w14:textId="24A9562E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70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63-78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  <w:right w:val="nil"/>
            </w:tcBorders>
          </w:tcPr>
          <w:p w14:paraId="182CD9CF" w14:textId="51967CB6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66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61-75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61765434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787B9838" w14:textId="55673F4B" w:rsidR="00AF19D6" w:rsidRPr="00112EC0" w:rsidRDefault="001D2F43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388B9C3F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F5F91F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1D630B1B" w14:textId="1C00916F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6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65-78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7BADD369" w14:textId="68E16242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65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61-73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569463B8" w14:textId="33A686BB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61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58-68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15C27E5C" w14:textId="00639248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58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53-66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19A64260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</w:tcBorders>
          </w:tcPr>
          <w:p w14:paraId="1389455B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</w:tcBorders>
          </w:tcPr>
          <w:p w14:paraId="14366E35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879" w:type="dxa"/>
            <w:tcBorders>
              <w:top w:val="nil"/>
            </w:tcBorders>
            <w:shd w:val="clear" w:color="auto" w:fill="D9D9D9" w:themeFill="background1" w:themeFillShade="D9"/>
          </w:tcPr>
          <w:p w14:paraId="072E98EF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80" w:type="dxa"/>
            <w:tcBorders>
              <w:top w:val="nil"/>
            </w:tcBorders>
          </w:tcPr>
          <w:p w14:paraId="21ADCCB6" w14:textId="2E10A514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5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2-16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 *** ###</w:t>
            </w:r>
          </w:p>
        </w:tc>
        <w:tc>
          <w:tcPr>
            <w:tcW w:w="1881" w:type="dxa"/>
            <w:tcBorders>
              <w:top w:val="nil"/>
            </w:tcBorders>
          </w:tcPr>
          <w:p w14:paraId="23932B53" w14:textId="57EB3A86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7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5-17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 *** ###</w:t>
            </w:r>
          </w:p>
        </w:tc>
        <w:tc>
          <w:tcPr>
            <w:tcW w:w="1881" w:type="dxa"/>
            <w:tcBorders>
              <w:top w:val="nil"/>
            </w:tcBorders>
            <w:shd w:val="clear" w:color="auto" w:fill="D9D9D9" w:themeFill="background1" w:themeFillShade="D9"/>
          </w:tcPr>
          <w:p w14:paraId="5FF1D462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8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5B6DAD82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F19D6" w:rsidRPr="00112EC0" w14:paraId="1D099F40" w14:textId="77777777" w:rsidTr="00D46CD2">
        <w:trPr>
          <w:trHeight w:val="412"/>
        </w:trPr>
        <w:tc>
          <w:tcPr>
            <w:tcW w:w="928" w:type="dxa"/>
            <w:tcBorders>
              <w:left w:val="nil"/>
              <w:bottom w:val="nil"/>
            </w:tcBorders>
          </w:tcPr>
          <w:p w14:paraId="14B35279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Hct</w:t>
            </w:r>
          </w:p>
        </w:tc>
        <w:tc>
          <w:tcPr>
            <w:tcW w:w="728" w:type="dxa"/>
            <w:tcBorders>
              <w:bottom w:val="nil"/>
            </w:tcBorders>
          </w:tcPr>
          <w:p w14:paraId="3E6FA9B3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879" w:type="dxa"/>
            <w:tcBorders>
              <w:bottom w:val="nil"/>
            </w:tcBorders>
          </w:tcPr>
          <w:p w14:paraId="5CCE0547" w14:textId="6A4359D2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42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41-43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bottom w:val="nil"/>
            </w:tcBorders>
          </w:tcPr>
          <w:p w14:paraId="66AD590C" w14:textId="20124A73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25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24-26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233DFC8D" w14:textId="50AA0005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24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23-25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1C0E62E0" w14:textId="4ADF185C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23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23-24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  <w:right w:val="nil"/>
            </w:tcBorders>
          </w:tcPr>
          <w:p w14:paraId="6EF3E0F2" w14:textId="4D033495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23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20-24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58D1B62B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152F0D21" w14:textId="50DA8F9E" w:rsidR="00AF19D6" w:rsidRPr="00112EC0" w:rsidRDefault="001D2F43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49176B47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27B56CA" w14:textId="50332CE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42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41-43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70BD4E9C" w14:textId="1D2E4EF5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26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25-27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297D9E99" w14:textId="20075A98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25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23-25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533A2B06" w14:textId="77F09135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24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23-25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79915E0B" w14:textId="0271CBA3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24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23-24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420383B5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</w:tcBorders>
          </w:tcPr>
          <w:p w14:paraId="0046784D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</w:tcBorders>
          </w:tcPr>
          <w:p w14:paraId="2A81CBEF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879" w:type="dxa"/>
            <w:tcBorders>
              <w:top w:val="nil"/>
            </w:tcBorders>
          </w:tcPr>
          <w:p w14:paraId="50795EE0" w14:textId="5B7093EF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41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40-42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top w:val="nil"/>
            </w:tcBorders>
          </w:tcPr>
          <w:p w14:paraId="5B399170" w14:textId="4BD1E338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24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24-25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</w:tcBorders>
          </w:tcPr>
          <w:p w14:paraId="4A8D5C44" w14:textId="7483C52C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25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24-26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</w:tcBorders>
            <w:shd w:val="clear" w:color="auto" w:fill="D9D9D9" w:themeFill="background1" w:themeFillShade="D9"/>
          </w:tcPr>
          <w:p w14:paraId="2C1969BB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8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65F9FA48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F19D6" w:rsidRPr="00112EC0" w14:paraId="2ED666E0" w14:textId="77777777" w:rsidTr="00D46CD2">
        <w:trPr>
          <w:trHeight w:val="412"/>
        </w:trPr>
        <w:tc>
          <w:tcPr>
            <w:tcW w:w="928" w:type="dxa"/>
            <w:tcBorders>
              <w:left w:val="nil"/>
              <w:bottom w:val="nil"/>
            </w:tcBorders>
          </w:tcPr>
          <w:p w14:paraId="1BE091A5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r w:rsidRPr="00112EC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28" w:type="dxa"/>
            <w:tcBorders>
              <w:bottom w:val="nil"/>
            </w:tcBorders>
          </w:tcPr>
          <w:p w14:paraId="11402715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879" w:type="dxa"/>
            <w:tcBorders>
              <w:bottom w:val="nil"/>
            </w:tcBorders>
          </w:tcPr>
          <w:p w14:paraId="652816AF" w14:textId="163C041F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2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1-150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bottom w:val="nil"/>
            </w:tcBorders>
          </w:tcPr>
          <w:p w14:paraId="4DFB3168" w14:textId="45C12780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1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39-142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38A349F5" w14:textId="30760A39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1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0-142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6B591A69" w14:textId="46DA7A04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2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1-143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  <w:right w:val="nil"/>
            </w:tcBorders>
          </w:tcPr>
          <w:p w14:paraId="54572940" w14:textId="5F1EFD25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2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1-143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0C28A683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7235650E" w14:textId="3780784A" w:rsidR="00AF19D6" w:rsidRPr="00112EC0" w:rsidRDefault="001D2F43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0572C772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F5A0F8C" w14:textId="0068E03E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1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0-142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D132B00" w14:textId="17A39E96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0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0-141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4365813B" w14:textId="6FC6C01B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0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0-142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281B934B" w14:textId="323E959A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2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1-142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44EE7C70" w14:textId="1E8726D3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1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0-142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3DFD62F6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</w:tcBorders>
          </w:tcPr>
          <w:p w14:paraId="0E88B08E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</w:tcBorders>
          </w:tcPr>
          <w:p w14:paraId="2CE9FD92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879" w:type="dxa"/>
            <w:tcBorders>
              <w:top w:val="nil"/>
            </w:tcBorders>
          </w:tcPr>
          <w:p w14:paraId="27B1968B" w14:textId="280F3D53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3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1-143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top w:val="nil"/>
            </w:tcBorders>
          </w:tcPr>
          <w:p w14:paraId="62E9176E" w14:textId="69A2FE2E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1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0-141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</w:tcBorders>
          </w:tcPr>
          <w:p w14:paraId="2334B4FF" w14:textId="28CA9DD8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43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42-144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 * #</w:t>
            </w:r>
          </w:p>
        </w:tc>
        <w:tc>
          <w:tcPr>
            <w:tcW w:w="1881" w:type="dxa"/>
            <w:tcBorders>
              <w:top w:val="nil"/>
            </w:tcBorders>
            <w:shd w:val="clear" w:color="auto" w:fill="D9D9D9" w:themeFill="background1" w:themeFillShade="D9"/>
          </w:tcPr>
          <w:p w14:paraId="381072E7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8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6A14E0B5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F19D6" w:rsidRPr="00112EC0" w14:paraId="212C91C0" w14:textId="77777777" w:rsidTr="00D46CD2">
        <w:trPr>
          <w:trHeight w:val="412"/>
        </w:trPr>
        <w:tc>
          <w:tcPr>
            <w:tcW w:w="928" w:type="dxa"/>
            <w:tcBorders>
              <w:left w:val="nil"/>
              <w:bottom w:val="nil"/>
            </w:tcBorders>
          </w:tcPr>
          <w:p w14:paraId="3CCA3DBA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112EC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728" w:type="dxa"/>
            <w:tcBorders>
              <w:bottom w:val="nil"/>
            </w:tcBorders>
          </w:tcPr>
          <w:p w14:paraId="35AED18D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879" w:type="dxa"/>
            <w:tcBorders>
              <w:bottom w:val="nil"/>
            </w:tcBorders>
          </w:tcPr>
          <w:p w14:paraId="0EA9E4EB" w14:textId="6DC6688C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3.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3.8-4.2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bottom w:val="nil"/>
            </w:tcBorders>
          </w:tcPr>
          <w:p w14:paraId="26BFC4EB" w14:textId="40AA10B4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3.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3.9-4.0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25F23208" w14:textId="244FEA74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3.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3.8-4.0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57761B65" w14:textId="08097389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3.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3.8-4.1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  <w:right w:val="nil"/>
            </w:tcBorders>
          </w:tcPr>
          <w:p w14:paraId="6905DE43" w14:textId="7B1A7E1B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3.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3.9-4.2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06926EB3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45E02B52" w14:textId="5003442D" w:rsidR="00AF19D6" w:rsidRPr="00112EC0" w:rsidRDefault="001D2F43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43EAC7F3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10582FB" w14:textId="32777C3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4.0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3.7-4.1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6B7E9885" w14:textId="6BE434BF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3.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3.8-4.0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72AE0F23" w14:textId="201D0FAE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3.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3.8-4.0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1A87B66A" w14:textId="196A59BC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4.0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3.9-4.0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636DCE5B" w14:textId="6D6B9265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4.1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3.9-4.3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0099FE25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</w:tcBorders>
          </w:tcPr>
          <w:p w14:paraId="3AAD833F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</w:tcBorders>
          </w:tcPr>
          <w:p w14:paraId="2D90E6E6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879" w:type="dxa"/>
            <w:tcBorders>
              <w:top w:val="nil"/>
            </w:tcBorders>
          </w:tcPr>
          <w:p w14:paraId="2AF6C552" w14:textId="626E4DA0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4.1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3.8-4.2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top w:val="nil"/>
            </w:tcBorders>
          </w:tcPr>
          <w:p w14:paraId="57FCA45E" w14:textId="1C2970F2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4.6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4.5-4.8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 *** ###</w:t>
            </w:r>
          </w:p>
        </w:tc>
        <w:tc>
          <w:tcPr>
            <w:tcW w:w="1881" w:type="dxa"/>
            <w:tcBorders>
              <w:top w:val="nil"/>
            </w:tcBorders>
          </w:tcPr>
          <w:p w14:paraId="123A923A" w14:textId="04EDD753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4.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4.7-5.3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 *** ###</w:t>
            </w:r>
          </w:p>
        </w:tc>
        <w:tc>
          <w:tcPr>
            <w:tcW w:w="1881" w:type="dxa"/>
            <w:tcBorders>
              <w:top w:val="nil"/>
            </w:tcBorders>
            <w:shd w:val="clear" w:color="auto" w:fill="D9D9D9" w:themeFill="background1" w:themeFillShade="D9"/>
          </w:tcPr>
          <w:p w14:paraId="6C087A02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8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1C3D8EBF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F19D6" w:rsidRPr="00112EC0" w14:paraId="50355086" w14:textId="77777777" w:rsidTr="00D46CD2">
        <w:trPr>
          <w:trHeight w:val="412"/>
        </w:trPr>
        <w:tc>
          <w:tcPr>
            <w:tcW w:w="928" w:type="dxa"/>
            <w:tcBorders>
              <w:left w:val="nil"/>
              <w:bottom w:val="nil"/>
            </w:tcBorders>
          </w:tcPr>
          <w:p w14:paraId="2EB7933B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Ca</w:t>
            </w:r>
            <w:r w:rsidRPr="00112EC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728" w:type="dxa"/>
            <w:tcBorders>
              <w:bottom w:val="nil"/>
            </w:tcBorders>
          </w:tcPr>
          <w:p w14:paraId="53980458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879" w:type="dxa"/>
            <w:tcBorders>
              <w:bottom w:val="nil"/>
            </w:tcBorders>
          </w:tcPr>
          <w:p w14:paraId="09EB7502" w14:textId="0B9B9310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4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39-1.55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bottom w:val="nil"/>
            </w:tcBorders>
          </w:tcPr>
          <w:p w14:paraId="28F47F08" w14:textId="54E01291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3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43-1.44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46BA1D50" w14:textId="1C0DCF85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3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41-1.45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6D0363DF" w14:textId="77BE7F9B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7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45-1.47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  <w:right w:val="nil"/>
            </w:tcBorders>
          </w:tcPr>
          <w:p w14:paraId="361B4BBD" w14:textId="3E435E7B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8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46-1.50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6BC10C7C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285F0DBB" w14:textId="36CDF5C2" w:rsidR="00AF19D6" w:rsidRPr="00112EC0" w:rsidRDefault="001D2F43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619E8BBC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A638C1B" w14:textId="58C41B85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1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39-1.42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7802B55B" w14:textId="71DE9359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3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43-144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1AF46430" w14:textId="425A928E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4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41-1.45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2CB4504B" w14:textId="69619F06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7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44-1.47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1C791255" w14:textId="6F1E743D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6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45-1.48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22D7A75E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</w:tcBorders>
          </w:tcPr>
          <w:p w14:paraId="6808E76E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</w:tcBorders>
          </w:tcPr>
          <w:p w14:paraId="38A366DD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879" w:type="dxa"/>
            <w:tcBorders>
              <w:top w:val="nil"/>
            </w:tcBorders>
          </w:tcPr>
          <w:p w14:paraId="6FAE0872" w14:textId="7FAF44B0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1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39-1.44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top w:val="nil"/>
            </w:tcBorders>
          </w:tcPr>
          <w:p w14:paraId="0286E74B" w14:textId="30E3CCAC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47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46-1.50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 * ##</w:t>
            </w:r>
          </w:p>
        </w:tc>
        <w:tc>
          <w:tcPr>
            <w:tcW w:w="1881" w:type="dxa"/>
            <w:tcBorders>
              <w:top w:val="nil"/>
            </w:tcBorders>
          </w:tcPr>
          <w:p w14:paraId="0C63CEB0" w14:textId="78500536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.52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.49-1.53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 *** ###</w:t>
            </w:r>
          </w:p>
        </w:tc>
        <w:tc>
          <w:tcPr>
            <w:tcW w:w="1881" w:type="dxa"/>
            <w:tcBorders>
              <w:top w:val="nil"/>
            </w:tcBorders>
            <w:shd w:val="clear" w:color="auto" w:fill="D9D9D9" w:themeFill="background1" w:themeFillShade="D9"/>
          </w:tcPr>
          <w:p w14:paraId="6BFCF062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8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619EC425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F19D6" w:rsidRPr="00112EC0" w14:paraId="2737ACB3" w14:textId="77777777" w:rsidTr="00D46CD2">
        <w:trPr>
          <w:trHeight w:val="412"/>
        </w:trPr>
        <w:tc>
          <w:tcPr>
            <w:tcW w:w="928" w:type="dxa"/>
            <w:tcBorders>
              <w:left w:val="nil"/>
              <w:bottom w:val="nil"/>
            </w:tcBorders>
          </w:tcPr>
          <w:p w14:paraId="463C9884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Cl</w:t>
            </w:r>
            <w:r w:rsidRPr="00112EC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728" w:type="dxa"/>
            <w:tcBorders>
              <w:bottom w:val="nil"/>
            </w:tcBorders>
          </w:tcPr>
          <w:p w14:paraId="1DB3D1DA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879" w:type="dxa"/>
            <w:tcBorders>
              <w:bottom w:val="nil"/>
            </w:tcBorders>
          </w:tcPr>
          <w:p w14:paraId="16866021" w14:textId="5931CD1F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5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4-107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bottom w:val="nil"/>
            </w:tcBorders>
          </w:tcPr>
          <w:p w14:paraId="3C2293DA" w14:textId="493A294C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8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7-108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158EDF13" w14:textId="12CC7D3C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7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6-109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</w:tcBorders>
          </w:tcPr>
          <w:p w14:paraId="25109D51" w14:textId="2AF87FDE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8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7-109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bottom w:val="nil"/>
              <w:right w:val="nil"/>
            </w:tcBorders>
          </w:tcPr>
          <w:p w14:paraId="096FF5DC" w14:textId="43A3F314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7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7-109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18FAAB8D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1DE91636" w14:textId="4DEF1F24" w:rsidR="00AF19D6" w:rsidRPr="00112EC0" w:rsidRDefault="001D2F43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1205DE87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6368A68" w14:textId="3D65DAC4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6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5-107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75687572" w14:textId="493B8863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8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8-1109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436E830F" w14:textId="79A7FF08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8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7-108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</w:tcBorders>
          </w:tcPr>
          <w:p w14:paraId="01A6BEFA" w14:textId="59295428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8-109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14:paraId="74F93F34" w14:textId="6CA8A39F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7-109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</w:tr>
      <w:tr w:rsidR="00AF19D6" w:rsidRPr="00112EC0" w14:paraId="4B15AF79" w14:textId="77777777" w:rsidTr="00D46CD2">
        <w:trPr>
          <w:trHeight w:val="412"/>
        </w:trPr>
        <w:tc>
          <w:tcPr>
            <w:tcW w:w="928" w:type="dxa"/>
            <w:tcBorders>
              <w:top w:val="nil"/>
              <w:left w:val="nil"/>
            </w:tcBorders>
          </w:tcPr>
          <w:p w14:paraId="6393F066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</w:tcBorders>
          </w:tcPr>
          <w:p w14:paraId="3D7A7164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2EC0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1879" w:type="dxa"/>
            <w:tcBorders>
              <w:top w:val="nil"/>
            </w:tcBorders>
          </w:tcPr>
          <w:p w14:paraId="1D5CD83B" w14:textId="5BA962A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6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5-108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80" w:type="dxa"/>
            <w:tcBorders>
              <w:top w:val="nil"/>
            </w:tcBorders>
          </w:tcPr>
          <w:p w14:paraId="0DE00D2E" w14:textId="3C6628C9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09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08-110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881" w:type="dxa"/>
            <w:tcBorders>
              <w:top w:val="nil"/>
            </w:tcBorders>
          </w:tcPr>
          <w:p w14:paraId="67664499" w14:textId="0826C2D1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110 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>110-111</w:t>
            </w:r>
            <w:r w:rsidR="004A726B" w:rsidRPr="00112EC0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Pr="00112EC0">
              <w:rPr>
                <w:rFonts w:ascii="Arial" w:hAnsi="Arial" w:cs="Arial"/>
                <w:sz w:val="16"/>
                <w:szCs w:val="16"/>
                <w:lang w:val="en-US"/>
              </w:rPr>
              <w:t xml:space="preserve"> * #</w:t>
            </w:r>
          </w:p>
        </w:tc>
        <w:tc>
          <w:tcPr>
            <w:tcW w:w="1881" w:type="dxa"/>
            <w:tcBorders>
              <w:top w:val="nil"/>
            </w:tcBorders>
            <w:shd w:val="clear" w:color="auto" w:fill="D9D9D9" w:themeFill="background1" w:themeFillShade="D9"/>
          </w:tcPr>
          <w:p w14:paraId="596285D6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81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33B53DEE" w14:textId="77777777" w:rsidR="00AF19D6" w:rsidRPr="00112EC0" w:rsidRDefault="00AF19D6" w:rsidP="0074105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20732D23" w14:textId="565643AA" w:rsidR="001439EE" w:rsidRPr="00112EC0" w:rsidRDefault="00AF19D6" w:rsidP="0074105D">
      <w:pPr>
        <w:jc w:val="both"/>
        <w:rPr>
          <w:rFonts w:ascii="Arial" w:hAnsi="Arial" w:cs="Arial"/>
          <w:lang w:val="en-US"/>
        </w:rPr>
      </w:pPr>
      <w:r w:rsidRPr="00112EC0">
        <w:rPr>
          <w:rFonts w:ascii="Arial" w:hAnsi="Arial" w:cs="Arial"/>
          <w:lang w:val="en-US"/>
        </w:rPr>
        <w:t>Data are sho</w:t>
      </w:r>
      <w:bookmarkStart w:id="1" w:name="_GoBack"/>
      <w:bookmarkEnd w:id="1"/>
      <w:r w:rsidRPr="00112EC0">
        <w:rPr>
          <w:rFonts w:ascii="Arial" w:hAnsi="Arial" w:cs="Arial"/>
          <w:lang w:val="en-US"/>
        </w:rPr>
        <w:t xml:space="preserve">wn as median </w:t>
      </w:r>
      <w:r w:rsidR="001C5E35" w:rsidRPr="00112EC0">
        <w:rPr>
          <w:rFonts w:ascii="Arial" w:hAnsi="Arial" w:cs="Arial"/>
          <w:lang w:val="en-US"/>
        </w:rPr>
        <w:t>(</w:t>
      </w:r>
      <w:r w:rsidRPr="00112EC0">
        <w:rPr>
          <w:rFonts w:ascii="Arial" w:hAnsi="Arial" w:cs="Arial"/>
          <w:lang w:val="en-US"/>
        </w:rPr>
        <w:t>with 25</w:t>
      </w:r>
      <w:r w:rsidRPr="00112EC0">
        <w:rPr>
          <w:rFonts w:ascii="Arial" w:hAnsi="Arial" w:cs="Arial"/>
          <w:vertAlign w:val="superscript"/>
          <w:lang w:val="en-US"/>
        </w:rPr>
        <w:t>th</w:t>
      </w:r>
      <w:r w:rsidRPr="00112EC0">
        <w:rPr>
          <w:rFonts w:ascii="Arial" w:hAnsi="Arial" w:cs="Arial"/>
          <w:lang w:val="en-US"/>
        </w:rPr>
        <w:t xml:space="preserve"> and 75</w:t>
      </w:r>
      <w:r w:rsidRPr="00112EC0">
        <w:rPr>
          <w:rFonts w:ascii="Arial" w:hAnsi="Arial" w:cs="Arial"/>
          <w:vertAlign w:val="superscript"/>
          <w:lang w:val="en-US"/>
        </w:rPr>
        <w:t>th</w:t>
      </w:r>
      <w:r w:rsidRPr="00112EC0">
        <w:rPr>
          <w:rFonts w:ascii="Arial" w:hAnsi="Arial" w:cs="Arial"/>
          <w:lang w:val="en-US"/>
        </w:rPr>
        <w:t xml:space="preserve"> percentile</w:t>
      </w:r>
      <w:r w:rsidR="001C5E35" w:rsidRPr="00112EC0">
        <w:rPr>
          <w:rFonts w:ascii="Arial" w:hAnsi="Arial" w:cs="Arial"/>
          <w:lang w:val="en-US"/>
        </w:rPr>
        <w:t>)</w:t>
      </w:r>
      <w:r w:rsidRPr="00112EC0">
        <w:rPr>
          <w:rFonts w:ascii="Arial" w:hAnsi="Arial" w:cs="Arial"/>
          <w:lang w:val="en-US"/>
        </w:rPr>
        <w:t xml:space="preserve">. Asterisks, rhombus and crosses display the degree of statistical significance: A vs. C: *: </w:t>
      </w:r>
      <w:r w:rsidRPr="00112EC0">
        <w:rPr>
          <w:rFonts w:ascii="Arial" w:hAnsi="Arial" w:cs="Arial"/>
          <w:i/>
          <w:iCs/>
          <w:lang w:val="en-US"/>
        </w:rPr>
        <w:t>p</w:t>
      </w:r>
      <w:r w:rsidRPr="00112EC0">
        <w:rPr>
          <w:rFonts w:ascii="Arial" w:hAnsi="Arial" w:cs="Arial"/>
          <w:lang w:val="en-US"/>
        </w:rPr>
        <w:t xml:space="preserve"> &lt; 0.05; ***: </w:t>
      </w:r>
      <w:r w:rsidRPr="00112EC0">
        <w:rPr>
          <w:rFonts w:ascii="Arial" w:hAnsi="Arial" w:cs="Arial"/>
          <w:i/>
          <w:iCs/>
          <w:lang w:val="en-US"/>
        </w:rPr>
        <w:t>p</w:t>
      </w:r>
      <w:r w:rsidRPr="00112EC0">
        <w:rPr>
          <w:rFonts w:ascii="Arial" w:hAnsi="Arial" w:cs="Arial"/>
          <w:lang w:val="en-US"/>
        </w:rPr>
        <w:t xml:space="preserve"> &lt; 0.001; B vs. C: #: </w:t>
      </w:r>
      <w:r w:rsidRPr="00112EC0">
        <w:rPr>
          <w:rFonts w:ascii="Arial" w:hAnsi="Arial" w:cs="Arial"/>
          <w:i/>
          <w:iCs/>
          <w:lang w:val="en-US"/>
        </w:rPr>
        <w:t>p</w:t>
      </w:r>
      <w:r w:rsidRPr="00112EC0">
        <w:rPr>
          <w:rFonts w:ascii="Arial" w:hAnsi="Arial" w:cs="Arial"/>
          <w:lang w:val="en-US"/>
        </w:rPr>
        <w:t xml:space="preserve"> &lt; 0.05; ## </w:t>
      </w:r>
      <w:r w:rsidRPr="00112EC0">
        <w:rPr>
          <w:rFonts w:ascii="Arial" w:hAnsi="Arial" w:cs="Arial"/>
          <w:i/>
          <w:iCs/>
          <w:lang w:val="en-US"/>
        </w:rPr>
        <w:t>p</w:t>
      </w:r>
      <w:r w:rsidRPr="00112EC0">
        <w:rPr>
          <w:rFonts w:ascii="Arial" w:hAnsi="Arial" w:cs="Arial"/>
          <w:lang w:val="en-US"/>
        </w:rPr>
        <w:t xml:space="preserve"> &lt; 0.01; ###: </w:t>
      </w:r>
      <w:r w:rsidRPr="00112EC0">
        <w:rPr>
          <w:rFonts w:ascii="Arial" w:hAnsi="Arial" w:cs="Arial"/>
          <w:i/>
          <w:iCs/>
          <w:lang w:val="en-US"/>
        </w:rPr>
        <w:t>p</w:t>
      </w:r>
      <w:r w:rsidRPr="00112EC0">
        <w:rPr>
          <w:rFonts w:ascii="Arial" w:hAnsi="Arial" w:cs="Arial"/>
          <w:lang w:val="en-US"/>
        </w:rPr>
        <w:t xml:space="preserve"> &lt; 0.001; A vs B: +: </w:t>
      </w:r>
      <w:r w:rsidRPr="00112EC0">
        <w:rPr>
          <w:rFonts w:ascii="Arial" w:hAnsi="Arial" w:cs="Arial"/>
          <w:i/>
          <w:iCs/>
          <w:lang w:val="en-US"/>
        </w:rPr>
        <w:t>p</w:t>
      </w:r>
      <w:r w:rsidRPr="00112EC0">
        <w:rPr>
          <w:rFonts w:ascii="Arial" w:hAnsi="Arial" w:cs="Arial"/>
          <w:lang w:val="en-US"/>
        </w:rPr>
        <w:t xml:space="preserve"> &lt; 0.05 ++: </w:t>
      </w:r>
      <w:r w:rsidRPr="00112EC0">
        <w:rPr>
          <w:rFonts w:ascii="Arial" w:hAnsi="Arial" w:cs="Arial"/>
          <w:i/>
          <w:iCs/>
          <w:lang w:val="en-US"/>
        </w:rPr>
        <w:t>p</w:t>
      </w:r>
      <w:r w:rsidRPr="00112EC0">
        <w:rPr>
          <w:rFonts w:ascii="Arial" w:hAnsi="Arial" w:cs="Arial"/>
          <w:lang w:val="en-US"/>
        </w:rPr>
        <w:t xml:space="preserve"> &lt; 0.01. Abbreviations: S</w:t>
      </w:r>
      <w:r w:rsidRPr="00112EC0">
        <w:rPr>
          <w:rFonts w:ascii="Arial" w:hAnsi="Arial" w:cs="Arial"/>
          <w:vertAlign w:val="subscript"/>
          <w:lang w:val="en-US"/>
        </w:rPr>
        <w:t>cv</w:t>
      </w:r>
      <w:r w:rsidRPr="00112EC0">
        <w:rPr>
          <w:rFonts w:ascii="Arial" w:hAnsi="Arial" w:cs="Arial"/>
          <w:lang w:val="en-US"/>
        </w:rPr>
        <w:t>O</w:t>
      </w:r>
      <w:r w:rsidRPr="00112EC0">
        <w:rPr>
          <w:rFonts w:ascii="Arial" w:hAnsi="Arial" w:cs="Arial"/>
          <w:vertAlign w:val="subscript"/>
          <w:lang w:val="en-US"/>
        </w:rPr>
        <w:t>2</w:t>
      </w:r>
      <w:r w:rsidRPr="00112EC0">
        <w:rPr>
          <w:rFonts w:ascii="Arial" w:hAnsi="Arial" w:cs="Arial"/>
          <w:lang w:val="en-US"/>
        </w:rPr>
        <w:t xml:space="preserve">: central venous saturation; Hct: </w:t>
      </w:r>
      <w:r w:rsidR="00BA3D64" w:rsidRPr="00112EC0">
        <w:rPr>
          <w:rFonts w:ascii="Arial" w:hAnsi="Arial" w:cs="Arial"/>
          <w:lang w:val="en-US"/>
        </w:rPr>
        <w:t>hematocrit</w:t>
      </w:r>
      <w:r w:rsidRPr="00112EC0">
        <w:rPr>
          <w:rFonts w:ascii="Arial" w:hAnsi="Arial" w:cs="Arial"/>
          <w:lang w:val="en-US"/>
        </w:rPr>
        <w:t>; Na</w:t>
      </w:r>
      <w:r w:rsidRPr="00112EC0">
        <w:rPr>
          <w:rFonts w:ascii="Arial" w:hAnsi="Arial" w:cs="Arial"/>
          <w:vertAlign w:val="superscript"/>
          <w:lang w:val="en-US"/>
        </w:rPr>
        <w:t>+</w:t>
      </w:r>
      <w:r w:rsidRPr="00112EC0">
        <w:rPr>
          <w:rFonts w:ascii="Arial" w:hAnsi="Arial" w:cs="Arial"/>
          <w:lang w:val="en-US"/>
        </w:rPr>
        <w:t xml:space="preserve">: </w:t>
      </w:r>
      <w:r w:rsidR="00D46CD2" w:rsidRPr="00112EC0">
        <w:rPr>
          <w:rFonts w:ascii="Arial" w:hAnsi="Arial" w:cs="Arial"/>
          <w:lang w:val="en-US"/>
        </w:rPr>
        <w:t>sodium</w:t>
      </w:r>
      <w:r w:rsidRPr="00112EC0">
        <w:rPr>
          <w:rFonts w:ascii="Arial" w:hAnsi="Arial" w:cs="Arial"/>
          <w:lang w:val="en-US"/>
        </w:rPr>
        <w:t>; K</w:t>
      </w:r>
      <w:r w:rsidRPr="00112EC0">
        <w:rPr>
          <w:rFonts w:ascii="Arial" w:hAnsi="Arial" w:cs="Arial"/>
          <w:vertAlign w:val="superscript"/>
          <w:lang w:val="en-US"/>
        </w:rPr>
        <w:t>+</w:t>
      </w:r>
      <w:r w:rsidRPr="00112EC0">
        <w:rPr>
          <w:rFonts w:ascii="Arial" w:hAnsi="Arial" w:cs="Arial"/>
          <w:lang w:val="en-US"/>
        </w:rPr>
        <w:t>: potassium; Ca</w:t>
      </w:r>
      <w:r w:rsidRPr="00112EC0">
        <w:rPr>
          <w:rFonts w:ascii="Arial" w:hAnsi="Arial" w:cs="Arial"/>
          <w:vertAlign w:val="superscript"/>
          <w:lang w:val="en-US"/>
        </w:rPr>
        <w:t>++</w:t>
      </w:r>
      <w:r w:rsidRPr="00112EC0">
        <w:rPr>
          <w:rFonts w:ascii="Arial" w:hAnsi="Arial" w:cs="Arial"/>
          <w:lang w:val="en-US"/>
        </w:rPr>
        <w:t>: calcium; Cl</w:t>
      </w:r>
      <w:r w:rsidRPr="00112EC0">
        <w:rPr>
          <w:rFonts w:ascii="Arial" w:hAnsi="Arial" w:cs="Arial"/>
          <w:vertAlign w:val="superscript"/>
          <w:lang w:val="en-US"/>
        </w:rPr>
        <w:t>-</w:t>
      </w:r>
      <w:r w:rsidRPr="00112EC0">
        <w:rPr>
          <w:rFonts w:ascii="Arial" w:hAnsi="Arial" w:cs="Arial"/>
          <w:lang w:val="en-US"/>
        </w:rPr>
        <w:t>: chloride</w:t>
      </w:r>
    </w:p>
    <w:bookmarkEnd w:id="0"/>
    <w:p w14:paraId="1830A537" w14:textId="77777777" w:rsidR="00D46CD2" w:rsidRPr="00112EC0" w:rsidRDefault="00D46CD2" w:rsidP="0074105D">
      <w:pPr>
        <w:jc w:val="both"/>
        <w:rPr>
          <w:rFonts w:ascii="Arial" w:hAnsi="Arial" w:cs="Arial"/>
          <w:lang w:val="en-US"/>
        </w:rPr>
      </w:pPr>
    </w:p>
    <w:sectPr w:rsidR="00D46CD2" w:rsidRPr="00112EC0" w:rsidSect="000447E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445099" w14:textId="77777777" w:rsidR="005B4FBE" w:rsidRDefault="005B4FBE" w:rsidP="00F64ECD">
      <w:pPr>
        <w:spacing w:after="0" w:line="240" w:lineRule="auto"/>
      </w:pPr>
      <w:r>
        <w:separator/>
      </w:r>
    </w:p>
  </w:endnote>
  <w:endnote w:type="continuationSeparator" w:id="0">
    <w:p w14:paraId="6BE41AC2" w14:textId="77777777" w:rsidR="005B4FBE" w:rsidRDefault="005B4FBE" w:rsidP="00F64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97329E" w14:textId="77777777" w:rsidR="00245B55" w:rsidRDefault="00245B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121E66" w14:textId="6DD3E267" w:rsidR="00245B55" w:rsidRDefault="00245B55" w:rsidP="00F64ECD">
    <w:pPr>
      <w:pStyle w:val="Footer"/>
      <w:jc w:val="right"/>
    </w:pPr>
    <w:r>
      <w:t xml:space="preserve">Page </w:t>
    </w:r>
    <w:r>
      <w:fldChar w:fldCharType="begin"/>
    </w:r>
    <w:r>
      <w:instrText>PAGE   \* MERGEFORMAT</w:instrText>
    </w:r>
    <w:r>
      <w:fldChar w:fldCharType="separate"/>
    </w:r>
    <w:r w:rsidR="000447E3">
      <w:rPr>
        <w:noProof/>
      </w:rPr>
      <w:t>1</w:t>
    </w:r>
    <w:r>
      <w:fldChar w:fldCharType="end"/>
    </w:r>
  </w:p>
  <w:p w14:paraId="15458E30" w14:textId="77777777" w:rsidR="00245B55" w:rsidRDefault="00245B55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6CCB8" w14:textId="77777777" w:rsidR="00245B55" w:rsidRDefault="00245B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A32E21" w14:textId="77777777" w:rsidR="005B4FBE" w:rsidRDefault="005B4FBE" w:rsidP="00F64ECD">
      <w:pPr>
        <w:spacing w:after="0" w:line="240" w:lineRule="auto"/>
      </w:pPr>
      <w:r>
        <w:separator/>
      </w:r>
    </w:p>
  </w:footnote>
  <w:footnote w:type="continuationSeparator" w:id="0">
    <w:p w14:paraId="1BF0991B" w14:textId="77777777" w:rsidR="005B4FBE" w:rsidRDefault="005B4FBE" w:rsidP="00F64E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22143A" w14:textId="77777777" w:rsidR="00245B55" w:rsidRDefault="00245B5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43CF79" w14:textId="77777777" w:rsidR="00245B55" w:rsidRDefault="00245B5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528A3C" w14:textId="77777777" w:rsidR="00245B55" w:rsidRDefault="00245B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4186F"/>
    <w:multiLevelType w:val="hybridMultilevel"/>
    <w:tmpl w:val="24D6A4BA"/>
    <w:lvl w:ilvl="0" w:tplc="017E7E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CEC5FEC"/>
    <w:multiLevelType w:val="hybridMultilevel"/>
    <w:tmpl w:val="34A879E6"/>
    <w:lvl w:ilvl="0" w:tplc="CFA45E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FA3091A"/>
    <w:multiLevelType w:val="hybridMultilevel"/>
    <w:tmpl w:val="DA94DBEE"/>
    <w:lvl w:ilvl="0" w:tplc="317A9EC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7BF6147"/>
    <w:multiLevelType w:val="hybridMultilevel"/>
    <w:tmpl w:val="73A4BA16"/>
    <w:lvl w:ilvl="0" w:tplc="472E08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2756CB"/>
    <w:multiLevelType w:val="hybridMultilevel"/>
    <w:tmpl w:val="99500F54"/>
    <w:lvl w:ilvl="0" w:tplc="B0728F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6570F01"/>
    <w:multiLevelType w:val="hybridMultilevel"/>
    <w:tmpl w:val="C86C660E"/>
    <w:lvl w:ilvl="0" w:tplc="166A21D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75BC7C25"/>
    <w:multiLevelType w:val="hybridMultilevel"/>
    <w:tmpl w:val="2D66320E"/>
    <w:lvl w:ilvl="0" w:tplc="F1280FE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C1E"/>
    <w:rsid w:val="00013229"/>
    <w:rsid w:val="00020B05"/>
    <w:rsid w:val="000347F0"/>
    <w:rsid w:val="00035D2F"/>
    <w:rsid w:val="00035DBD"/>
    <w:rsid w:val="00041A7A"/>
    <w:rsid w:val="000434DF"/>
    <w:rsid w:val="000447E3"/>
    <w:rsid w:val="00047C4C"/>
    <w:rsid w:val="00054789"/>
    <w:rsid w:val="000570CE"/>
    <w:rsid w:val="00071170"/>
    <w:rsid w:val="00071EFA"/>
    <w:rsid w:val="00074725"/>
    <w:rsid w:val="00081867"/>
    <w:rsid w:val="000827F6"/>
    <w:rsid w:val="000838CE"/>
    <w:rsid w:val="0008508F"/>
    <w:rsid w:val="00087EF8"/>
    <w:rsid w:val="000947DD"/>
    <w:rsid w:val="00097963"/>
    <w:rsid w:val="00097C55"/>
    <w:rsid w:val="000A31E4"/>
    <w:rsid w:val="000B2DBF"/>
    <w:rsid w:val="000B6071"/>
    <w:rsid w:val="000D4D4F"/>
    <w:rsid w:val="000E58B1"/>
    <w:rsid w:val="00102459"/>
    <w:rsid w:val="001031A7"/>
    <w:rsid w:val="00110C86"/>
    <w:rsid w:val="00111BF1"/>
    <w:rsid w:val="00112EC0"/>
    <w:rsid w:val="0012285F"/>
    <w:rsid w:val="00127401"/>
    <w:rsid w:val="001439EE"/>
    <w:rsid w:val="00145007"/>
    <w:rsid w:val="00154072"/>
    <w:rsid w:val="0017289C"/>
    <w:rsid w:val="00173AA1"/>
    <w:rsid w:val="001748CD"/>
    <w:rsid w:val="0018247B"/>
    <w:rsid w:val="00182876"/>
    <w:rsid w:val="001828AC"/>
    <w:rsid w:val="00186916"/>
    <w:rsid w:val="00195FA3"/>
    <w:rsid w:val="001B2E86"/>
    <w:rsid w:val="001B3D8E"/>
    <w:rsid w:val="001C5E35"/>
    <w:rsid w:val="001D0E02"/>
    <w:rsid w:val="001D2F43"/>
    <w:rsid w:val="001D7FAE"/>
    <w:rsid w:val="001E0DA5"/>
    <w:rsid w:val="001E39B0"/>
    <w:rsid w:val="001F5526"/>
    <w:rsid w:val="0020089E"/>
    <w:rsid w:val="002058FF"/>
    <w:rsid w:val="0021326C"/>
    <w:rsid w:val="00230A35"/>
    <w:rsid w:val="0023736B"/>
    <w:rsid w:val="00237FA2"/>
    <w:rsid w:val="002400CD"/>
    <w:rsid w:val="00242834"/>
    <w:rsid w:val="00245B55"/>
    <w:rsid w:val="00246DA2"/>
    <w:rsid w:val="002560EA"/>
    <w:rsid w:val="00256ABE"/>
    <w:rsid w:val="00287538"/>
    <w:rsid w:val="002A3E4D"/>
    <w:rsid w:val="002B6F68"/>
    <w:rsid w:val="002C11DD"/>
    <w:rsid w:val="002C5AC4"/>
    <w:rsid w:val="002D2C79"/>
    <w:rsid w:val="002D5563"/>
    <w:rsid w:val="002D7631"/>
    <w:rsid w:val="002E1E61"/>
    <w:rsid w:val="002E37C7"/>
    <w:rsid w:val="002F1F9D"/>
    <w:rsid w:val="002F3BB5"/>
    <w:rsid w:val="00304B52"/>
    <w:rsid w:val="0030678B"/>
    <w:rsid w:val="00320BB4"/>
    <w:rsid w:val="00321527"/>
    <w:rsid w:val="00322110"/>
    <w:rsid w:val="00350474"/>
    <w:rsid w:val="00351A9F"/>
    <w:rsid w:val="00354640"/>
    <w:rsid w:val="003551E4"/>
    <w:rsid w:val="00357804"/>
    <w:rsid w:val="00363F12"/>
    <w:rsid w:val="0037474E"/>
    <w:rsid w:val="00384233"/>
    <w:rsid w:val="003910DB"/>
    <w:rsid w:val="003A6C3F"/>
    <w:rsid w:val="003B058C"/>
    <w:rsid w:val="003B1089"/>
    <w:rsid w:val="003C18BD"/>
    <w:rsid w:val="003C469E"/>
    <w:rsid w:val="003E45C9"/>
    <w:rsid w:val="003F4664"/>
    <w:rsid w:val="003F497C"/>
    <w:rsid w:val="003F5507"/>
    <w:rsid w:val="00414F13"/>
    <w:rsid w:val="00417581"/>
    <w:rsid w:val="00417A68"/>
    <w:rsid w:val="004275E0"/>
    <w:rsid w:val="0043169A"/>
    <w:rsid w:val="004339F1"/>
    <w:rsid w:val="00436302"/>
    <w:rsid w:val="00441A1C"/>
    <w:rsid w:val="004471F5"/>
    <w:rsid w:val="00450CFE"/>
    <w:rsid w:val="00452EFE"/>
    <w:rsid w:val="00453428"/>
    <w:rsid w:val="0045696D"/>
    <w:rsid w:val="00461240"/>
    <w:rsid w:val="00487F53"/>
    <w:rsid w:val="00496ECF"/>
    <w:rsid w:val="0049713F"/>
    <w:rsid w:val="004976C3"/>
    <w:rsid w:val="004A1004"/>
    <w:rsid w:val="004A726B"/>
    <w:rsid w:val="004B3306"/>
    <w:rsid w:val="004C479A"/>
    <w:rsid w:val="004F647F"/>
    <w:rsid w:val="0050493C"/>
    <w:rsid w:val="00505CEA"/>
    <w:rsid w:val="005136E4"/>
    <w:rsid w:val="00513F1D"/>
    <w:rsid w:val="00535D2A"/>
    <w:rsid w:val="00537AB9"/>
    <w:rsid w:val="00543C04"/>
    <w:rsid w:val="00554B16"/>
    <w:rsid w:val="005634B6"/>
    <w:rsid w:val="00577D12"/>
    <w:rsid w:val="00593A07"/>
    <w:rsid w:val="0059568D"/>
    <w:rsid w:val="005962CB"/>
    <w:rsid w:val="00597DFC"/>
    <w:rsid w:val="005B4FBE"/>
    <w:rsid w:val="005C262F"/>
    <w:rsid w:val="005C2F9B"/>
    <w:rsid w:val="005D037D"/>
    <w:rsid w:val="005D1118"/>
    <w:rsid w:val="005D1341"/>
    <w:rsid w:val="005D1C30"/>
    <w:rsid w:val="005D2489"/>
    <w:rsid w:val="005D62EA"/>
    <w:rsid w:val="005D6AF8"/>
    <w:rsid w:val="005D77C7"/>
    <w:rsid w:val="005E09EF"/>
    <w:rsid w:val="005F17AD"/>
    <w:rsid w:val="005F2293"/>
    <w:rsid w:val="00601D76"/>
    <w:rsid w:val="0060475D"/>
    <w:rsid w:val="006077C2"/>
    <w:rsid w:val="0061601F"/>
    <w:rsid w:val="00621FBF"/>
    <w:rsid w:val="00633DB1"/>
    <w:rsid w:val="00636389"/>
    <w:rsid w:val="0063742E"/>
    <w:rsid w:val="006451A0"/>
    <w:rsid w:val="00654721"/>
    <w:rsid w:val="006632E3"/>
    <w:rsid w:val="0067199B"/>
    <w:rsid w:val="00672F27"/>
    <w:rsid w:val="0069297E"/>
    <w:rsid w:val="006A6403"/>
    <w:rsid w:val="006A72E0"/>
    <w:rsid w:val="006B383F"/>
    <w:rsid w:val="006D13EB"/>
    <w:rsid w:val="006D2597"/>
    <w:rsid w:val="006D3F82"/>
    <w:rsid w:val="006D7B99"/>
    <w:rsid w:val="006E4A59"/>
    <w:rsid w:val="006E61FA"/>
    <w:rsid w:val="006F4CE9"/>
    <w:rsid w:val="0070127A"/>
    <w:rsid w:val="00707B29"/>
    <w:rsid w:val="00714E2C"/>
    <w:rsid w:val="00724215"/>
    <w:rsid w:val="007257B4"/>
    <w:rsid w:val="00737FB3"/>
    <w:rsid w:val="0074105D"/>
    <w:rsid w:val="007437C8"/>
    <w:rsid w:val="007457A7"/>
    <w:rsid w:val="007539EF"/>
    <w:rsid w:val="0075623D"/>
    <w:rsid w:val="007607EF"/>
    <w:rsid w:val="00762947"/>
    <w:rsid w:val="00762B65"/>
    <w:rsid w:val="0076386D"/>
    <w:rsid w:val="00771D30"/>
    <w:rsid w:val="0077744A"/>
    <w:rsid w:val="00786776"/>
    <w:rsid w:val="00792653"/>
    <w:rsid w:val="00793448"/>
    <w:rsid w:val="00796DAC"/>
    <w:rsid w:val="007A05C0"/>
    <w:rsid w:val="007A2398"/>
    <w:rsid w:val="007A75D1"/>
    <w:rsid w:val="007B327C"/>
    <w:rsid w:val="007C1C8E"/>
    <w:rsid w:val="007D7EFD"/>
    <w:rsid w:val="007E25DF"/>
    <w:rsid w:val="007E6920"/>
    <w:rsid w:val="007F66C6"/>
    <w:rsid w:val="007F79AE"/>
    <w:rsid w:val="00805061"/>
    <w:rsid w:val="00817444"/>
    <w:rsid w:val="00823850"/>
    <w:rsid w:val="00826E54"/>
    <w:rsid w:val="008339C7"/>
    <w:rsid w:val="00841500"/>
    <w:rsid w:val="008464E4"/>
    <w:rsid w:val="00846BA5"/>
    <w:rsid w:val="00854CB3"/>
    <w:rsid w:val="0087691F"/>
    <w:rsid w:val="00877BF2"/>
    <w:rsid w:val="008800A5"/>
    <w:rsid w:val="00881A00"/>
    <w:rsid w:val="00883FED"/>
    <w:rsid w:val="00891F00"/>
    <w:rsid w:val="008A51CA"/>
    <w:rsid w:val="008A5851"/>
    <w:rsid w:val="008C150A"/>
    <w:rsid w:val="008C2981"/>
    <w:rsid w:val="008C58EE"/>
    <w:rsid w:val="008C77DF"/>
    <w:rsid w:val="008D0C1E"/>
    <w:rsid w:val="008D3C8A"/>
    <w:rsid w:val="008D4BC9"/>
    <w:rsid w:val="008E5B62"/>
    <w:rsid w:val="008F44AB"/>
    <w:rsid w:val="008F44DD"/>
    <w:rsid w:val="009027DB"/>
    <w:rsid w:val="00905CCD"/>
    <w:rsid w:val="00916C59"/>
    <w:rsid w:val="00921D18"/>
    <w:rsid w:val="00925D3B"/>
    <w:rsid w:val="009260D0"/>
    <w:rsid w:val="00941189"/>
    <w:rsid w:val="0094642D"/>
    <w:rsid w:val="009642AC"/>
    <w:rsid w:val="00966366"/>
    <w:rsid w:val="00971E76"/>
    <w:rsid w:val="00976715"/>
    <w:rsid w:val="0098744E"/>
    <w:rsid w:val="0099066C"/>
    <w:rsid w:val="009907B8"/>
    <w:rsid w:val="00992F31"/>
    <w:rsid w:val="009A03CB"/>
    <w:rsid w:val="009A4683"/>
    <w:rsid w:val="009B5E9B"/>
    <w:rsid w:val="009C30AA"/>
    <w:rsid w:val="009D078C"/>
    <w:rsid w:val="009D23E2"/>
    <w:rsid w:val="009D5799"/>
    <w:rsid w:val="009E66A4"/>
    <w:rsid w:val="009E70B1"/>
    <w:rsid w:val="009F21FC"/>
    <w:rsid w:val="00A01413"/>
    <w:rsid w:val="00A02C85"/>
    <w:rsid w:val="00A07628"/>
    <w:rsid w:val="00A1080F"/>
    <w:rsid w:val="00A15DAE"/>
    <w:rsid w:val="00A21A96"/>
    <w:rsid w:val="00A230C5"/>
    <w:rsid w:val="00A32161"/>
    <w:rsid w:val="00A4204D"/>
    <w:rsid w:val="00A423DC"/>
    <w:rsid w:val="00A4685D"/>
    <w:rsid w:val="00A510A4"/>
    <w:rsid w:val="00A53E90"/>
    <w:rsid w:val="00A56021"/>
    <w:rsid w:val="00A66CC4"/>
    <w:rsid w:val="00A76313"/>
    <w:rsid w:val="00A81BD2"/>
    <w:rsid w:val="00A863AD"/>
    <w:rsid w:val="00A92F1D"/>
    <w:rsid w:val="00A94244"/>
    <w:rsid w:val="00A964D7"/>
    <w:rsid w:val="00AA1445"/>
    <w:rsid w:val="00AB1E19"/>
    <w:rsid w:val="00AB53F2"/>
    <w:rsid w:val="00AB7E33"/>
    <w:rsid w:val="00AC5B27"/>
    <w:rsid w:val="00AD2C8F"/>
    <w:rsid w:val="00AD2EEF"/>
    <w:rsid w:val="00AD34A0"/>
    <w:rsid w:val="00AD7BD2"/>
    <w:rsid w:val="00AF19D6"/>
    <w:rsid w:val="00AF4CCD"/>
    <w:rsid w:val="00B02F83"/>
    <w:rsid w:val="00B050CB"/>
    <w:rsid w:val="00B10CF0"/>
    <w:rsid w:val="00B1350A"/>
    <w:rsid w:val="00B13754"/>
    <w:rsid w:val="00B23865"/>
    <w:rsid w:val="00B255CB"/>
    <w:rsid w:val="00B34D8C"/>
    <w:rsid w:val="00B447CF"/>
    <w:rsid w:val="00B451E4"/>
    <w:rsid w:val="00B57BAD"/>
    <w:rsid w:val="00B814F4"/>
    <w:rsid w:val="00B86A84"/>
    <w:rsid w:val="00B87989"/>
    <w:rsid w:val="00B95718"/>
    <w:rsid w:val="00BA3D64"/>
    <w:rsid w:val="00BA558E"/>
    <w:rsid w:val="00BB4107"/>
    <w:rsid w:val="00BB4C9B"/>
    <w:rsid w:val="00BC7039"/>
    <w:rsid w:val="00BE198C"/>
    <w:rsid w:val="00BE5BFF"/>
    <w:rsid w:val="00BF0566"/>
    <w:rsid w:val="00C069AE"/>
    <w:rsid w:val="00C07043"/>
    <w:rsid w:val="00C11195"/>
    <w:rsid w:val="00C161D1"/>
    <w:rsid w:val="00C2102E"/>
    <w:rsid w:val="00C21FF7"/>
    <w:rsid w:val="00C24E31"/>
    <w:rsid w:val="00C3428E"/>
    <w:rsid w:val="00C40BEC"/>
    <w:rsid w:val="00C43D57"/>
    <w:rsid w:val="00C47605"/>
    <w:rsid w:val="00C57D2D"/>
    <w:rsid w:val="00C60B06"/>
    <w:rsid w:val="00C66344"/>
    <w:rsid w:val="00C73A8E"/>
    <w:rsid w:val="00C856FC"/>
    <w:rsid w:val="00CA2045"/>
    <w:rsid w:val="00CB43CD"/>
    <w:rsid w:val="00CB625B"/>
    <w:rsid w:val="00CC104A"/>
    <w:rsid w:val="00CC786A"/>
    <w:rsid w:val="00CD27C5"/>
    <w:rsid w:val="00CD784F"/>
    <w:rsid w:val="00CE18AC"/>
    <w:rsid w:val="00CE27D0"/>
    <w:rsid w:val="00CF0916"/>
    <w:rsid w:val="00CF1A9C"/>
    <w:rsid w:val="00CF2D74"/>
    <w:rsid w:val="00CF3FF3"/>
    <w:rsid w:val="00D01CDA"/>
    <w:rsid w:val="00D04C7A"/>
    <w:rsid w:val="00D14E60"/>
    <w:rsid w:val="00D34A4C"/>
    <w:rsid w:val="00D460DB"/>
    <w:rsid w:val="00D46CD2"/>
    <w:rsid w:val="00D541ED"/>
    <w:rsid w:val="00D62A43"/>
    <w:rsid w:val="00D87624"/>
    <w:rsid w:val="00D93302"/>
    <w:rsid w:val="00DA245E"/>
    <w:rsid w:val="00DB465F"/>
    <w:rsid w:val="00DC7F82"/>
    <w:rsid w:val="00DE55F1"/>
    <w:rsid w:val="00DF6906"/>
    <w:rsid w:val="00E155EB"/>
    <w:rsid w:val="00E159AB"/>
    <w:rsid w:val="00E33ACB"/>
    <w:rsid w:val="00E459A0"/>
    <w:rsid w:val="00E523C5"/>
    <w:rsid w:val="00E542C5"/>
    <w:rsid w:val="00E54808"/>
    <w:rsid w:val="00E61147"/>
    <w:rsid w:val="00E6655C"/>
    <w:rsid w:val="00E66952"/>
    <w:rsid w:val="00E72AAF"/>
    <w:rsid w:val="00E806E9"/>
    <w:rsid w:val="00E900D5"/>
    <w:rsid w:val="00E90681"/>
    <w:rsid w:val="00E96099"/>
    <w:rsid w:val="00EA2DBB"/>
    <w:rsid w:val="00EA35B7"/>
    <w:rsid w:val="00EB17EF"/>
    <w:rsid w:val="00EB70BA"/>
    <w:rsid w:val="00EC5258"/>
    <w:rsid w:val="00ED1259"/>
    <w:rsid w:val="00ED3499"/>
    <w:rsid w:val="00ED7429"/>
    <w:rsid w:val="00EE4A8A"/>
    <w:rsid w:val="00EE5F22"/>
    <w:rsid w:val="00EF42D6"/>
    <w:rsid w:val="00F008CE"/>
    <w:rsid w:val="00F0438A"/>
    <w:rsid w:val="00F1364F"/>
    <w:rsid w:val="00F136D1"/>
    <w:rsid w:val="00F14392"/>
    <w:rsid w:val="00F151FC"/>
    <w:rsid w:val="00F32002"/>
    <w:rsid w:val="00F33001"/>
    <w:rsid w:val="00F342DB"/>
    <w:rsid w:val="00F36B6E"/>
    <w:rsid w:val="00F541C4"/>
    <w:rsid w:val="00F60B4B"/>
    <w:rsid w:val="00F63DB8"/>
    <w:rsid w:val="00F64ECD"/>
    <w:rsid w:val="00F65F64"/>
    <w:rsid w:val="00F71744"/>
    <w:rsid w:val="00F72B73"/>
    <w:rsid w:val="00F7390A"/>
    <w:rsid w:val="00F76677"/>
    <w:rsid w:val="00F77D65"/>
    <w:rsid w:val="00F80B1D"/>
    <w:rsid w:val="00F854CA"/>
    <w:rsid w:val="00F91595"/>
    <w:rsid w:val="00F91D2A"/>
    <w:rsid w:val="00FA151F"/>
    <w:rsid w:val="00FA705C"/>
    <w:rsid w:val="00FB017D"/>
    <w:rsid w:val="00FB43B8"/>
    <w:rsid w:val="00FC0292"/>
    <w:rsid w:val="00FC20BB"/>
    <w:rsid w:val="00FC3918"/>
    <w:rsid w:val="00FC6A42"/>
    <w:rsid w:val="00FF171F"/>
    <w:rsid w:val="00FF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E27DF"/>
  <w15:docId w15:val="{219BFA30-67E9-2C4F-858E-B39C4012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7C8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7C8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A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A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AA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AA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AA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AA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AA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AA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30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73AA1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173AA1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173AA1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rsid w:val="00173AA1"/>
  </w:style>
  <w:style w:type="character" w:customStyle="1" w:styleId="CitaviBibliographyHeadingZchn">
    <w:name w:val="Citavi Bibliography Heading Zchn"/>
    <w:basedOn w:val="DefaultParagraphFont"/>
    <w:link w:val="CitaviBibliographyHeading"/>
    <w:rsid w:val="00173A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437C8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173AA1"/>
    <w:pPr>
      <w:contextualSpacing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173AA1"/>
    <w:rPr>
      <w:rFonts w:ascii="Times New Roman" w:eastAsiaTheme="majorEastAsia" w:hAnsi="Times New Roman" w:cs="Times New Roman"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A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173AA1"/>
    <w:pPr>
      <w:contextualSpacing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173AA1"/>
    <w:rPr>
      <w:rFonts w:ascii="Times New Roman" w:eastAsiaTheme="majorEastAsia" w:hAnsi="Times New Roman" w:cs="Times New Roman"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AA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173AA1"/>
    <w:pPr>
      <w:contextualSpacing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173AA1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AA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173AA1"/>
    <w:pPr>
      <w:contextualSpacing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173AA1"/>
    <w:rPr>
      <w:rFonts w:ascii="Times New Roman" w:eastAsiaTheme="majorEastAsia" w:hAnsi="Times New Roman" w:cs="Times New Roman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AA1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173AA1"/>
    <w:pPr>
      <w:contextualSpacing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173AA1"/>
    <w:rPr>
      <w:rFonts w:ascii="Times New Roman" w:eastAsiaTheme="majorEastAsia" w:hAnsi="Times New Roman" w:cs="Times New Roman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AA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173AA1"/>
    <w:pPr>
      <w:contextualSpacing/>
      <w:outlineLvl w:val="9"/>
    </w:pPr>
    <w:rPr>
      <w:rFonts w:ascii="Times New Roman" w:hAnsi="Times New Roman" w:cs="Times New Roman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173AA1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AA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173AA1"/>
    <w:pPr>
      <w:contextualSpacing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173AA1"/>
    <w:rPr>
      <w:rFonts w:ascii="Times New Roman" w:eastAsiaTheme="majorEastAsia" w:hAnsi="Times New Roman" w:cs="Times New Roman"/>
      <w:color w:val="272727" w:themeColor="text1" w:themeTint="D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A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173AA1"/>
    <w:pPr>
      <w:contextualSpacing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173AA1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A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753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51A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159AB"/>
  </w:style>
  <w:style w:type="character" w:styleId="CommentReference">
    <w:name w:val="annotation reference"/>
    <w:basedOn w:val="DefaultParagraphFont"/>
    <w:uiPriority w:val="99"/>
    <w:semiHidden/>
    <w:unhideWhenUsed/>
    <w:rsid w:val="007E6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92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2740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274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F19D6"/>
    <w:pPr>
      <w:spacing w:after="0" w:line="240" w:lineRule="auto"/>
    </w:p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242834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2428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64E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ECD"/>
  </w:style>
  <w:style w:type="paragraph" w:styleId="Footer">
    <w:name w:val="footer"/>
    <w:basedOn w:val="Normal"/>
    <w:link w:val="FooterChar"/>
    <w:uiPriority w:val="99"/>
    <w:unhideWhenUsed/>
    <w:rsid w:val="00F64E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900F2B-7993-4EF2-BF4B-77D101890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Edinger</dc:creator>
  <cp:lastModifiedBy>Prabhu S.M.</cp:lastModifiedBy>
  <cp:revision>51</cp:revision>
  <dcterms:created xsi:type="dcterms:W3CDTF">2020-09-16T08:37:00Z</dcterms:created>
  <dcterms:modified xsi:type="dcterms:W3CDTF">2022-04-07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at ECMO watershed</vt:lpwstr>
  </property>
  <property fmtid="{D5CDD505-2E9C-101B-9397-08002B2CF9AE}" pid="3" name="CitaviDocumentProperty_6">
    <vt:lpwstr>False</vt:lpwstr>
  </property>
  <property fmtid="{D5CDD505-2E9C-101B-9397-08002B2CF9AE}" pid="4" name="CitaviDocumentProperty_0">
    <vt:lpwstr>5ae266fc-fcaf-41e3-a855-9a2727ad1496</vt:lpwstr>
  </property>
  <property fmtid="{D5CDD505-2E9C-101B-9397-08002B2CF9AE}" pid="5" name="CitaviDocumentProperty_1">
    <vt:lpwstr>6.5.0.0</vt:lpwstr>
  </property>
  <property fmtid="{D5CDD505-2E9C-101B-9397-08002B2CF9AE}" pid="6" name="CitaviDocumentProperty_8">
    <vt:lpwstr>C:\Users\fabia\Documents\Citavi 6\Projects\Rat ECMO watershed\Rat ECMO watershed.ctv6</vt:lpwstr>
  </property>
</Properties>
</file>